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2B372F">
        <w:rPr>
          <w:rFonts w:ascii="Times New Roman" w:hAnsi="Times New Roman" w:cs="Times New Roman"/>
          <w:sz w:val="24"/>
          <w:szCs w:val="24"/>
        </w:rPr>
        <w:t>.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CC2A01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2B372F">
        <w:rPr>
          <w:rFonts w:ascii="Times New Roman" w:hAnsi="Times New Roman" w:cs="Times New Roman"/>
          <w:sz w:val="24"/>
          <w:szCs w:val="24"/>
        </w:rPr>
        <w:t>TMT-SW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</w:t>
      </w:r>
      <w:r w:rsidR="00847516">
        <w:rPr>
          <w:rFonts w:ascii="Times New Roman" w:hAnsi="Times New Roman" w:cs="Times New Roman"/>
          <w:sz w:val="24"/>
          <w:szCs w:val="24"/>
        </w:rPr>
        <w:t>,</w:t>
      </w:r>
      <w:r w:rsidR="00B700A1">
        <w:rPr>
          <w:rFonts w:ascii="Times New Roman" w:hAnsi="Times New Roman" w:cs="Times New Roman"/>
          <w:sz w:val="24"/>
          <w:szCs w:val="24"/>
        </w:rPr>
        <w:t xml:space="preserve"> </w:t>
      </w:r>
      <w:r w:rsidR="00847516">
        <w:rPr>
          <w:rFonts w:ascii="Times New Roman" w:hAnsi="Times New Roman" w:cs="Times New Roman"/>
          <w:sz w:val="24"/>
          <w:szCs w:val="24"/>
        </w:rPr>
        <w:t>counter-</w:t>
      </w:r>
      <w:r w:rsidR="00B700A1">
        <w:rPr>
          <w:rFonts w:ascii="Times New Roman" w:hAnsi="Times New Roman" w:cs="Times New Roman"/>
          <w:sz w:val="24"/>
          <w:szCs w:val="24"/>
        </w:rPr>
        <w:t>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8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6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8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5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03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85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5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0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5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4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60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1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24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9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80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1080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6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00</w:t>
            </w: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9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6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5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9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5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29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4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5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1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4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8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2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0C0BA7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7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5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9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2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9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5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077A3D">
        <w:trPr>
          <w:trHeight w:val="300"/>
        </w:trPr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72F" w:rsidRPr="00277B00" w:rsidTr="00077A3D">
        <w:trPr>
          <w:trHeight w:val="300"/>
        </w:trPr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8</w:t>
            </w:r>
          </w:p>
        </w:tc>
        <w:tc>
          <w:tcPr>
            <w:tcW w:w="1080" w:type="dxa"/>
            <w:noWrap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3</w:t>
            </w:r>
          </w:p>
        </w:tc>
        <w:tc>
          <w:tcPr>
            <w:tcW w:w="1081" w:type="dxa"/>
            <w:vAlign w:val="bottom"/>
          </w:tcPr>
          <w:p w:rsidR="002B372F" w:rsidRDefault="002B372F" w:rsidP="002B372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2B372F" w:rsidRPr="00277B00" w:rsidRDefault="002B372F" w:rsidP="002B372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C5682"/>
    <w:rsid w:val="001711AD"/>
    <w:rsid w:val="0018048C"/>
    <w:rsid w:val="002425CE"/>
    <w:rsid w:val="00277B00"/>
    <w:rsid w:val="002B372F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B779E"/>
    <w:rsid w:val="006E7729"/>
    <w:rsid w:val="007216F0"/>
    <w:rsid w:val="00731973"/>
    <w:rsid w:val="007932E4"/>
    <w:rsid w:val="007E2E73"/>
    <w:rsid w:val="00847516"/>
    <w:rsid w:val="00847965"/>
    <w:rsid w:val="008C5660"/>
    <w:rsid w:val="008D4367"/>
    <w:rsid w:val="008E3F7E"/>
    <w:rsid w:val="00977170"/>
    <w:rsid w:val="0098527E"/>
    <w:rsid w:val="009D0C52"/>
    <w:rsid w:val="00A21C5A"/>
    <w:rsid w:val="00A33DA5"/>
    <w:rsid w:val="00A63E9B"/>
    <w:rsid w:val="00A750F6"/>
    <w:rsid w:val="00A8089F"/>
    <w:rsid w:val="00A85218"/>
    <w:rsid w:val="00AD1C8C"/>
    <w:rsid w:val="00AE02BC"/>
    <w:rsid w:val="00B700A1"/>
    <w:rsid w:val="00BE5981"/>
    <w:rsid w:val="00BF1539"/>
    <w:rsid w:val="00CC2A01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8-07-23T14:51:00Z</dcterms:created>
  <dcterms:modified xsi:type="dcterms:W3CDTF">2018-08-08T14:01:00Z</dcterms:modified>
</cp:coreProperties>
</file>